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345F5C">
      <w:pPr>
        <w:keepNext w:val="0"/>
        <w:keepLines w:val="0"/>
        <w:widowControl/>
        <w:suppressLineNumbers w:val="0"/>
        <w:snapToGrid w:val="0"/>
        <w:jc w:val="center"/>
        <w:textAlignment w:val="bottom"/>
        <w:rPr>
          <w:rFonts w:hint="eastAsia" w:ascii="Times New Roman" w:hAnsi="Times New Roman" w:eastAsia="宋体" w:cs="Times New Roman"/>
          <w:b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Supplementary Table 7. Overall adverse reaction risk signals for EGFR-TKIs in the FAERS and VigiBase database. </w:t>
      </w:r>
    </w:p>
    <w:p w14:paraId="651F70E0">
      <w:pPr>
        <w:keepNext w:val="0"/>
        <w:keepLines w:val="0"/>
        <w:widowControl/>
        <w:suppressLineNumbers w:val="0"/>
        <w:snapToGrid w:val="0"/>
        <w:jc w:val="center"/>
        <w:textAlignment w:val="bottom"/>
        <w:rPr>
          <w:rFonts w:hint="eastAsia" w:ascii="Times New Roman" w:hAnsi="Times New Roman" w:eastAsia="宋体" w:cs="Times New Roman"/>
          <w:b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tbl>
      <w:tblPr>
        <w:tblStyle w:val="2"/>
        <w:tblW w:w="1417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2249"/>
        <w:gridCol w:w="761"/>
        <w:gridCol w:w="4291"/>
        <w:gridCol w:w="4295"/>
        <w:gridCol w:w="827"/>
        <w:gridCol w:w="826"/>
        <w:gridCol w:w="941"/>
        <w:gridCol w:w="1134"/>
      </w:tblGrid>
      <w:tr w14:paraId="4F9FCA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9AEC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21D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R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F8A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 limit of the 95% confidence interval for ROR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D46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er limit of the 95% confidence interval for ROR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41A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044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0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653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A8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base</w:t>
            </w:r>
          </w:p>
        </w:tc>
      </w:tr>
      <w:tr w14:paraId="7704A4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E667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renal failur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52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6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3F5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1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F38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5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8A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9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53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0BC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EEE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6CF2E1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D63E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otaemi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D5C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3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0C2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7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526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680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4D8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14F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724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7F6FF7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6A88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uri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F52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752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F15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45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4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DA6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C7C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634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4014C5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09F4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nephrosi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08B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BD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BEF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FE8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9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BF7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A52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2DD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4A32B5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705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turi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9B5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95E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13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3AC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61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14D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F3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4E8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43FE7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A931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cturi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A21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C60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8A0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B8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64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88F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18E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900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453516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F550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disorde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70B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F70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049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AA2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67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165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21D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2B0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38AB83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9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CEFF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kidney diseas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D70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74D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2B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6E7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68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251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5F4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1F2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2D4442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F0ED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impairment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934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606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53D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989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70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7F2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84B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3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807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727AE6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F861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e odour abnorma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A03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FFE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2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04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E0A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75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B3A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59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8E6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35C152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082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failur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CC1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2E2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24C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56C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80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DCF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8C6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A83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716EA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4DDE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kidney injury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08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A93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8F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3F7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79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8B1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482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5E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F31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21CCCE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98D6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maturi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74E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11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746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623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86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753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4FB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E22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7C7B3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F82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injury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38A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90F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2 </w:t>
            </w:r>
            <w:bookmarkStart w:id="0" w:name="_GoBack"/>
            <w:bookmarkEnd w:id="0"/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F55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C64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97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42C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2B8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F6B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49FCB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25F0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iguri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7D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74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2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E95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07F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02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24E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F06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ED8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463298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8E32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tubular necrosi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A2A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266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55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376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27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789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4E7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A3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6F2B12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80A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hropathy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AA7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B45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4CF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D71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29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FE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565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48A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753E9C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5D03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hrotic syndrom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1B6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8FE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4C7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5BD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35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8A1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E57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510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5CF0E0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D82B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uri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624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AC8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34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C71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65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B6D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B6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97D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599881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D90F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pai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35D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52E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DB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87E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84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432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12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73F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2E44A0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5C51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hriti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AD1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63B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A0D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657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19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F79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881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3AB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3E54E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575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ABBF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ulointerstitial nephriti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7D4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6A7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9C0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24D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86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7C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4B9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E4A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</w:tr>
      <w:tr w14:paraId="22FF1E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1EA8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renal failur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FC0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2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174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57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60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4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4A1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5E5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DBC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188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49DBD3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3D88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maturi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FB4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C07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8C4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0AE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084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E6B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352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4FF13C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50A4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kidney injury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09E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5A3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742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154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0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9C3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C4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01A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427DAC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2BC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nephrosi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1A1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62F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03F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DC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7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6BF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D67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902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48D4D2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1C8C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failur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6F8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F80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D06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91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0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082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546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899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2713EA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E47B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uri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1E7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8A4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86B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26C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4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0D4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68E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F2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4FB4CA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8EC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turi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092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ACE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D68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E8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6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DCF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05B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131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4BFFBA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58E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disorde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56A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783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102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911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61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515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722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605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650FC7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6368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otaemi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418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563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D0B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B94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64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AB3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5D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F77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67E6F4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C743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cturi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49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9DA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245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D0A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69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71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839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615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5E1D15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EE2A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uri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A7A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4BA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4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40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C5E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76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804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11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82F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3CE95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1678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e odour abnorma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213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A84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2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380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BFC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78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002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A89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6F1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17313E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76FB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impairment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1EA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F97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824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704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86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A4A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A32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4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B32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2FEBA9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4E2B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kidney diseas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E71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ECA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958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C23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99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F30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F98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901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3891DC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D386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hropathy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417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01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C7D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1AB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27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CAD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B44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00C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77E57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17D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hrotic syndrom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6B3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B25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553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46E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28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5CD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C7E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D30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076DF1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F93B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injury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CA0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64D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78D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544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30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309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20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605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260890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3B59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pai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37A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ADB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9C1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B31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56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F8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F47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1EE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658178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C904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iguri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E45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40E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F7D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1F4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73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689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B6D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51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2ED198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F150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tubular necrosi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54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BCF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08E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E7A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71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083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B62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D62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  <w:tr w14:paraId="593FC8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693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ulointerstitial nephriti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0CC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A55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840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FF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28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23A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7D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464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iBase</w:t>
            </w:r>
          </w:p>
        </w:tc>
      </w:tr>
    </w:tbl>
    <w:p w14:paraId="75A495D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0" w:lineRule="exact"/>
        <w:textAlignment w:val="auto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C211D9"/>
    <w:rsid w:val="0136718A"/>
    <w:rsid w:val="04E3143E"/>
    <w:rsid w:val="056D7096"/>
    <w:rsid w:val="05C80770"/>
    <w:rsid w:val="07EA0E72"/>
    <w:rsid w:val="128F2D41"/>
    <w:rsid w:val="17156BCA"/>
    <w:rsid w:val="18D92CD7"/>
    <w:rsid w:val="1BCF0653"/>
    <w:rsid w:val="20FC2382"/>
    <w:rsid w:val="21DE72AE"/>
    <w:rsid w:val="23377209"/>
    <w:rsid w:val="2C7B6F69"/>
    <w:rsid w:val="2CFD4D5E"/>
    <w:rsid w:val="2DC211D9"/>
    <w:rsid w:val="33985E44"/>
    <w:rsid w:val="403272A7"/>
    <w:rsid w:val="467B090B"/>
    <w:rsid w:val="4E724CEA"/>
    <w:rsid w:val="4F0022F6"/>
    <w:rsid w:val="510D12CF"/>
    <w:rsid w:val="556C4241"/>
    <w:rsid w:val="55802B56"/>
    <w:rsid w:val="590B6DE1"/>
    <w:rsid w:val="5A504131"/>
    <w:rsid w:val="5CF13C2D"/>
    <w:rsid w:val="5FD67E29"/>
    <w:rsid w:val="61614E7D"/>
    <w:rsid w:val="68024403"/>
    <w:rsid w:val="6D192F6F"/>
    <w:rsid w:val="738E13CF"/>
    <w:rsid w:val="7568637B"/>
    <w:rsid w:val="7D140CC4"/>
    <w:rsid w:val="7DC20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0</Words>
  <Characters>1984</Characters>
  <Lines>0</Lines>
  <Paragraphs>0</Paragraphs>
  <TotalTime>16</TotalTime>
  <ScaleCrop>false</ScaleCrop>
  <LinksUpToDate>false</LinksUpToDate>
  <CharactersWithSpaces>220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11:00:00Z</dcterms:created>
  <dc:creator>布娃娃</dc:creator>
  <cp:lastModifiedBy>布娃娃</cp:lastModifiedBy>
  <dcterms:modified xsi:type="dcterms:W3CDTF">2025-09-01T13:18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C30A883BFCF4CFF9BB86E4F16FF3491_11</vt:lpwstr>
  </property>
  <property fmtid="{D5CDD505-2E9C-101B-9397-08002B2CF9AE}" pid="4" name="KSOTemplateDocerSaveRecord">
    <vt:lpwstr>eyJoZGlkIjoiYjkyZmNhZmMwYTRkMzdjNDc0ZDBiODA4ZTNmNjg2YzYiLCJ1c2VySWQiOiI0MTE1NTAwNTQifQ==</vt:lpwstr>
  </property>
</Properties>
</file>